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28" w:type="dxa"/>
        <w:tblCellMar>
          <w:left w:w="28" w:type="dxa"/>
          <w:right w:w="28" w:type="dxa"/>
        </w:tblCellMar>
        <w:tblLook w:val="01E0" w:firstRow="1" w:lastRow="1" w:firstColumn="1" w:lastColumn="1" w:noHBand="0" w:noVBand="0"/>
      </w:tblPr>
      <w:tblGrid>
        <w:gridCol w:w="889"/>
        <w:gridCol w:w="887"/>
        <w:gridCol w:w="888"/>
        <w:gridCol w:w="1227"/>
        <w:gridCol w:w="461"/>
        <w:gridCol w:w="888"/>
        <w:gridCol w:w="888"/>
        <w:gridCol w:w="1286"/>
        <w:gridCol w:w="461"/>
        <w:gridCol w:w="888"/>
        <w:gridCol w:w="801"/>
        <w:gridCol w:w="1227"/>
        <w:gridCol w:w="461"/>
        <w:gridCol w:w="888"/>
        <w:gridCol w:w="888"/>
        <w:gridCol w:w="1227"/>
        <w:gridCol w:w="461"/>
      </w:tblGrid>
      <w:tr w:rsidR="00187BD9" w:rsidRPr="00187BD9" w:rsidTr="00C50CBA">
        <w:tc>
          <w:tcPr>
            <w:tcW w:w="14893" w:type="dxa"/>
            <w:gridSpan w:val="17"/>
            <w:tcBorders>
              <w:bottom w:val="single" w:sz="18" w:space="0" w:color="auto"/>
            </w:tcBorders>
            <w:hideMark/>
          </w:tcPr>
          <w:p w:rsidR="00187BD9" w:rsidRPr="00187BD9" w:rsidRDefault="00187BD9" w:rsidP="00187BD9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Calibri" w:eastAsia="SimSun" w:hAnsi="Calibri" w:cs="Times New Roman"/>
                <w:b/>
                <w:bCs/>
                <w:sz w:val="24"/>
                <w:szCs w:val="24"/>
                <w:lang w:eastAsia="zh-CN"/>
              </w:rPr>
            </w:pPr>
            <w:r w:rsidRPr="00187BD9">
              <w:rPr>
                <w:rFonts w:ascii="Calibri" w:eastAsia="SimSun" w:hAnsi="Calibri" w:cs="Times New Roman"/>
                <w:b/>
                <w:bCs/>
                <w:lang w:eastAsia="zh-CN"/>
              </w:rPr>
              <w:t xml:space="preserve">Supplemental Table 2. </w:t>
            </w:r>
            <w:r w:rsidRPr="00187BD9">
              <w:rPr>
                <w:rFonts w:ascii="Calibri" w:eastAsia="SimSun" w:hAnsi="Calibri" w:cs="Times New Roman"/>
                <w:b/>
                <w:lang w:eastAsia="zh-CN"/>
              </w:rPr>
              <w:t xml:space="preserve">Logistic regression analysis for the correlation of </w:t>
            </w:r>
            <w:r w:rsidRPr="00187BD9">
              <w:rPr>
                <w:rFonts w:ascii="Calibri" w:eastAsia="SimSun" w:hAnsi="Calibri" w:cs="Times New Roman"/>
                <w:b/>
                <w:i/>
                <w:lang w:eastAsia="zh-CN"/>
              </w:rPr>
              <w:t xml:space="preserve">XPD </w:t>
            </w:r>
            <w:r w:rsidRPr="00187BD9">
              <w:rPr>
                <w:rFonts w:ascii="Calibri" w:eastAsia="SimSun" w:hAnsi="Calibri" w:cs="Times New Roman"/>
                <w:b/>
                <w:lang w:eastAsia="zh-CN"/>
              </w:rPr>
              <w:t xml:space="preserve">gene polymorphisms with </w:t>
            </w:r>
            <w:r w:rsidRPr="00187BD9">
              <w:rPr>
                <w:rFonts w:ascii="Calibri" w:eastAsia="SimSun" w:hAnsi="Calibri" w:cs="Times New Roman"/>
                <w:b/>
                <w:kern w:val="2"/>
                <w:lang w:eastAsia="zh-CN"/>
              </w:rPr>
              <w:t>neuroblastoma</w:t>
            </w:r>
            <w:r w:rsidRPr="00187BD9">
              <w:rPr>
                <w:rFonts w:ascii="Calibri" w:eastAsia="SimSun" w:hAnsi="Calibri" w:cs="Times New Roman"/>
                <w:b/>
                <w:bCs/>
                <w:lang w:eastAsia="zh-CN"/>
              </w:rPr>
              <w:t xml:space="preserve"> risk </w:t>
            </w:r>
            <w:r w:rsidRPr="00187BD9">
              <w:rPr>
                <w:rFonts w:ascii="Calibri" w:eastAsia="SimSun" w:hAnsi="Calibri" w:cs="Times New Roman"/>
                <w:b/>
                <w:bCs/>
                <w:kern w:val="2"/>
                <w:lang w:eastAsia="zh-CN"/>
              </w:rPr>
              <w:t>(Divided subjects).</w:t>
            </w:r>
          </w:p>
        </w:tc>
      </w:tr>
      <w:tr w:rsidR="00187BD9" w:rsidRPr="00187BD9" w:rsidTr="00C50CBA">
        <w:tc>
          <w:tcPr>
            <w:tcW w:w="890" w:type="dxa"/>
            <w:vMerge w:val="restart"/>
            <w:tcBorders>
              <w:top w:val="single" w:sz="18" w:space="0" w:color="auto"/>
            </w:tcBorders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bookmarkStart w:id="0" w:name="_GoBack"/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Genotype</w:t>
            </w:r>
          </w:p>
        </w:tc>
        <w:tc>
          <w:tcPr>
            <w:tcW w:w="0" w:type="auto"/>
            <w:gridSpan w:val="4"/>
            <w:tcBorders>
              <w:top w:val="single" w:sz="18" w:space="0" w:color="auto"/>
              <w:bottom w:val="single" w:sz="4" w:space="0" w:color="auto"/>
            </w:tcBorders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Guangdong province</w:t>
            </w:r>
          </w:p>
        </w:tc>
        <w:tc>
          <w:tcPr>
            <w:tcW w:w="0" w:type="auto"/>
            <w:gridSpan w:val="4"/>
            <w:tcBorders>
              <w:top w:val="single" w:sz="18" w:space="0" w:color="auto"/>
              <w:bottom w:val="single" w:sz="4" w:space="0" w:color="auto"/>
            </w:tcBorders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Henan province</w:t>
            </w:r>
          </w:p>
        </w:tc>
        <w:tc>
          <w:tcPr>
            <w:tcW w:w="0" w:type="auto"/>
            <w:gridSpan w:val="4"/>
            <w:tcBorders>
              <w:top w:val="single" w:sz="18" w:space="0" w:color="auto"/>
              <w:bottom w:val="single" w:sz="4" w:space="0" w:color="auto"/>
            </w:tcBorders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Wenzhou area</w:t>
            </w:r>
          </w:p>
        </w:tc>
        <w:tc>
          <w:tcPr>
            <w:tcW w:w="0" w:type="auto"/>
            <w:gridSpan w:val="4"/>
            <w:tcBorders>
              <w:top w:val="single" w:sz="18" w:space="0" w:color="auto"/>
              <w:bottom w:val="single" w:sz="4" w:space="0" w:color="auto"/>
            </w:tcBorders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Shaanxi Province</w:t>
            </w:r>
          </w:p>
        </w:tc>
      </w:tr>
      <w:tr w:rsidR="00187BD9" w:rsidRPr="00187BD9" w:rsidTr="00C50CBA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87BD9" w:rsidRPr="00187BD9" w:rsidRDefault="00187BD9" w:rsidP="00187BD9">
            <w:pPr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Cases</w:t>
            </w:r>
          </w:p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(N=27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Controls</w:t>
            </w:r>
          </w:p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(N=53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 xml:space="preserve">AOR (95% CI) </w:t>
            </w:r>
            <w:r w:rsidRPr="00187BD9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i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i/>
                <w:sz w:val="18"/>
                <w:szCs w:val="18"/>
                <w:lang w:eastAsia="zh-CN"/>
              </w:rPr>
              <w:t>P</w:t>
            </w: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Pr="00187BD9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Cases</w:t>
            </w:r>
          </w:p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(N=11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Controls</w:t>
            </w:r>
          </w:p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(N=28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 xml:space="preserve">AOR (95% CI) </w:t>
            </w:r>
            <w:r w:rsidRPr="00187BD9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  <w:lang w:eastAsia="zh-CN"/>
              </w:rPr>
              <w:t>P</w:t>
            </w:r>
            <w:r w:rsidRPr="00187BD9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Cases</w:t>
            </w:r>
          </w:p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(N=3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Controls</w:t>
            </w:r>
          </w:p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(N=7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 xml:space="preserve">AOR (95% CI) </w:t>
            </w:r>
            <w:r w:rsidRPr="00187BD9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  <w:lang w:eastAsia="zh-CN"/>
              </w:rPr>
              <w:t>P</w:t>
            </w:r>
            <w:r w:rsidRPr="00187BD9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Cases</w:t>
            </w:r>
          </w:p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(N=7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Controls</w:t>
            </w:r>
          </w:p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(N=18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 xml:space="preserve">AOR (95% CI) </w:t>
            </w:r>
            <w:r w:rsidRPr="00187BD9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  <w:lang w:eastAsia="zh-CN"/>
              </w:rPr>
              <w:t>P</w:t>
            </w:r>
            <w:r w:rsidRPr="00187BD9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eastAsia="zh-CN"/>
              </w:rPr>
              <w:t xml:space="preserve"> a</w:t>
            </w:r>
          </w:p>
        </w:tc>
      </w:tr>
      <w:tr w:rsidR="00187BD9" w:rsidRPr="00187BD9" w:rsidTr="00C50CBA">
        <w:tc>
          <w:tcPr>
            <w:tcW w:w="14893" w:type="dxa"/>
            <w:gridSpan w:val="17"/>
            <w:tcBorders>
              <w:top w:val="single" w:sz="4" w:space="0" w:color="auto"/>
            </w:tcBorders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rs3810366 G&gt;C</w:t>
            </w:r>
          </w:p>
        </w:tc>
      </w:tr>
      <w:tr w:rsidR="00187BD9" w:rsidRPr="00187BD9" w:rsidTr="00C50CBA">
        <w:tc>
          <w:tcPr>
            <w:tcW w:w="890" w:type="dxa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ind w:firstLineChars="50" w:firstLine="9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GG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67 (24.36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55 (29.19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0" w:type="auto"/>
          </w:tcPr>
          <w:p w:rsidR="00187BD9" w:rsidRPr="00187BD9" w:rsidRDefault="00187BD9" w:rsidP="00187BD9">
            <w:pPr>
              <w:spacing w:after="0" w:line="240" w:lineRule="auto"/>
              <w:ind w:leftChars="-257" w:left="-565" w:rightChars="-83" w:right="-183" w:firstLineChars="244" w:firstLine="439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27 (22.88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63 (22.42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0" w:type="auto"/>
          </w:tcPr>
          <w:p w:rsidR="00187BD9" w:rsidRPr="00187BD9" w:rsidRDefault="00187BD9" w:rsidP="00187BD9">
            <w:pPr>
              <w:spacing w:after="0" w:line="240" w:lineRule="auto"/>
              <w:ind w:leftChars="-257" w:left="-565" w:rightChars="-83" w:right="-183" w:firstLineChars="244" w:firstLine="439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8 (22.22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20 (27.78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0" w:type="auto"/>
          </w:tcPr>
          <w:p w:rsidR="00187BD9" w:rsidRPr="00187BD9" w:rsidRDefault="00187BD9" w:rsidP="00187BD9">
            <w:pPr>
              <w:spacing w:after="0" w:line="240" w:lineRule="auto"/>
              <w:ind w:leftChars="-257" w:left="-565" w:rightChars="-83" w:right="-183" w:firstLineChars="244" w:firstLine="439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6 (21.05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47 (25.27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0" w:type="auto"/>
          </w:tcPr>
          <w:p w:rsidR="00187BD9" w:rsidRPr="00187BD9" w:rsidRDefault="00187BD9" w:rsidP="00187BD9">
            <w:pPr>
              <w:spacing w:after="0" w:line="240" w:lineRule="auto"/>
              <w:ind w:leftChars="-257" w:left="-565" w:rightChars="-83" w:right="-183" w:firstLineChars="244" w:firstLine="439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187BD9" w:rsidRPr="00187BD9" w:rsidTr="00C50CBA">
        <w:tc>
          <w:tcPr>
            <w:tcW w:w="890" w:type="dxa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ind w:firstLineChars="50" w:firstLine="9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GC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41 (51.27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248 (46.70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31 (0.92-1.86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139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63 (53.39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35 (48.04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07 (0.62-1.84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816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9 (52.78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40 (55.56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14 (0.42-3.08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794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38 (50.00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88 (47.31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29 (0.65-2.56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470</w:t>
            </w:r>
          </w:p>
        </w:tc>
      </w:tr>
      <w:tr w:rsidR="00187BD9" w:rsidRPr="00187BD9" w:rsidTr="00C50CBA">
        <w:tc>
          <w:tcPr>
            <w:tcW w:w="890" w:type="dxa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ind w:firstLineChars="50" w:firstLine="9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CC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67 (24.36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28 (24.11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21 (0.80-1.83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0.358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28 (23.73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83 (29.54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0.78 (0.42-1.45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0.422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9 (25.00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2 (16.67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85 (0.56-6.13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0.315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22 (28.95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51 (27.42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31 (0.61-2.84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0.490</w:t>
            </w:r>
          </w:p>
        </w:tc>
      </w:tr>
      <w:tr w:rsidR="00187BD9" w:rsidRPr="00187BD9" w:rsidTr="00C50CBA">
        <w:tc>
          <w:tcPr>
            <w:tcW w:w="890" w:type="dxa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ind w:firstLineChars="50" w:firstLine="9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Additive</w:t>
            </w:r>
          </w:p>
        </w:tc>
        <w:tc>
          <w:tcPr>
            <w:tcW w:w="0" w:type="auto"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10 (0.90-1.35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338</w:t>
            </w:r>
          </w:p>
        </w:tc>
        <w:tc>
          <w:tcPr>
            <w:tcW w:w="0" w:type="auto"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0.88 (0.65-1.19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393</w:t>
            </w:r>
          </w:p>
        </w:tc>
        <w:tc>
          <w:tcPr>
            <w:tcW w:w="0" w:type="auto"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35 (0.74-2.49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328</w:t>
            </w:r>
          </w:p>
        </w:tc>
        <w:tc>
          <w:tcPr>
            <w:tcW w:w="0" w:type="auto"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14 (0.78-1.66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505</w:t>
            </w:r>
          </w:p>
        </w:tc>
      </w:tr>
      <w:tr w:rsidR="00187BD9" w:rsidRPr="00187BD9" w:rsidTr="00C50CBA">
        <w:tc>
          <w:tcPr>
            <w:tcW w:w="890" w:type="dxa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ind w:firstLineChars="50" w:firstLine="9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Dominant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208 (75.64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376 (70.81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28 (0.91-1.78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154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91 (77.12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218 (77.58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0.96 (0.57-1.60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862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28 (77.78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52 (72.22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30 (0.51-3.36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582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60 (78.95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39 (74.73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30 (0.68-2.48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434</w:t>
            </w:r>
          </w:p>
        </w:tc>
      </w:tr>
      <w:tr w:rsidR="00187BD9" w:rsidRPr="00187BD9" w:rsidTr="00C50CBA">
        <w:tc>
          <w:tcPr>
            <w:tcW w:w="890" w:type="dxa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ind w:firstLineChars="50" w:firstLine="9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Recessive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208 (75.64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403 (75.89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02 (0.73-1.43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906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90 (76.27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98 (70.46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0.74 (0.45-1.22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236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27 (75.00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60 (83.33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69 (0.63-4.52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296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54 (71.05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35 (72.58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10 (0.60-2.01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753</w:t>
            </w:r>
          </w:p>
        </w:tc>
      </w:tr>
      <w:tr w:rsidR="00187BD9" w:rsidRPr="00187BD9" w:rsidTr="00C50CBA">
        <w:tc>
          <w:tcPr>
            <w:tcW w:w="14893" w:type="dxa"/>
            <w:gridSpan w:val="17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rs13181 T&gt;G</w:t>
            </w:r>
          </w:p>
        </w:tc>
      </w:tr>
      <w:tr w:rsidR="00187BD9" w:rsidRPr="00187BD9" w:rsidTr="00C50CBA">
        <w:tc>
          <w:tcPr>
            <w:tcW w:w="890" w:type="dxa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ind w:firstLineChars="50" w:firstLine="90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TT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230 (83.64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462 (87.01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0" w:type="auto"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97 (82.20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230 (81.85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0" w:type="auto"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30 (83.33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59 (81.94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0" w:type="auto"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67 (88.16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54 (82.80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0" w:type="auto"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87BD9" w:rsidRPr="00187BD9" w:rsidTr="00C50CBA">
        <w:tc>
          <w:tcPr>
            <w:tcW w:w="890" w:type="dxa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ind w:firstLineChars="50" w:firstLine="90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TG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41 (14.91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65 (12.24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29 (0.84-1.96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245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9 (16.10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50 (17.79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0.88 (0.49-1.59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680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6 (16.67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2 (16.67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03 (0.35-3.07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954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9 (11.84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31 (16.67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0.67 (0.30-1.48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321</w:t>
            </w:r>
          </w:p>
        </w:tc>
      </w:tr>
      <w:tr w:rsidR="00187BD9" w:rsidRPr="00187BD9" w:rsidTr="00C50CBA">
        <w:tc>
          <w:tcPr>
            <w:tcW w:w="890" w:type="dxa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ind w:firstLineChars="50" w:firstLine="90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GG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4 (1.45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4 (0.75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2.00 (0.50-8.11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0.331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2 (1.69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 (0.36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4.72 (0.42-53.11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0.209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0 (0.00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 (1.39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0 (0.00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 (0.54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/</w:t>
            </w:r>
          </w:p>
        </w:tc>
      </w:tr>
      <w:tr w:rsidR="00187BD9" w:rsidRPr="00187BD9" w:rsidTr="00C50CBA">
        <w:tc>
          <w:tcPr>
            <w:tcW w:w="890" w:type="dxa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ind w:firstLineChars="50" w:firstLine="90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Additive</w:t>
            </w:r>
          </w:p>
        </w:tc>
        <w:tc>
          <w:tcPr>
            <w:tcW w:w="0" w:type="auto"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32 (0.91-1.90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142</w:t>
            </w:r>
          </w:p>
        </w:tc>
        <w:tc>
          <w:tcPr>
            <w:tcW w:w="0" w:type="auto"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04 (0.62-1.77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874</w:t>
            </w:r>
          </w:p>
        </w:tc>
        <w:tc>
          <w:tcPr>
            <w:tcW w:w="0" w:type="auto"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0.87 (0.32-2.36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779</w:t>
            </w:r>
          </w:p>
        </w:tc>
        <w:tc>
          <w:tcPr>
            <w:tcW w:w="0" w:type="auto"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0.64 (0.29-1.39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256</w:t>
            </w:r>
          </w:p>
        </w:tc>
      </w:tr>
      <w:tr w:rsidR="00187BD9" w:rsidRPr="00187BD9" w:rsidTr="00C50CBA">
        <w:tc>
          <w:tcPr>
            <w:tcW w:w="890" w:type="dxa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ind w:firstLineChars="50" w:firstLine="9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Dominant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45 (16.36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69 (12.99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33 (0.88-2.00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175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21 (17.80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51 (18.15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0.96 (0.54-1.69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881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6 (16.67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3 (18.06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0.94 (0.32-2.75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910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9 (11.84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32 (17.20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0.65 (0.29-1.43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284</w:t>
            </w:r>
          </w:p>
        </w:tc>
      </w:tr>
      <w:tr w:rsidR="00187BD9" w:rsidRPr="00187BD9" w:rsidTr="00C50CBA">
        <w:tc>
          <w:tcPr>
            <w:tcW w:w="890" w:type="dxa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ind w:firstLineChars="50" w:firstLine="9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Recessive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271 (98.55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524 (99.25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93 (0.48-7.82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355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16 (98.31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280 (99.64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4.84 (0.43-54.27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202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36 (100.00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71 (98.61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76 (100.00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85 (99.46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/</w:t>
            </w:r>
          </w:p>
        </w:tc>
      </w:tr>
      <w:tr w:rsidR="00187BD9" w:rsidRPr="00187BD9" w:rsidTr="00C50CBA">
        <w:tc>
          <w:tcPr>
            <w:tcW w:w="14893" w:type="dxa"/>
            <w:gridSpan w:val="17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rs238406 G&gt;T</w:t>
            </w:r>
          </w:p>
        </w:tc>
      </w:tr>
      <w:tr w:rsidR="00187BD9" w:rsidRPr="00187BD9" w:rsidTr="00C50CBA">
        <w:tc>
          <w:tcPr>
            <w:tcW w:w="890" w:type="dxa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ind w:firstLineChars="50" w:firstLine="9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GG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73 (26.55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49 (28.06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0" w:type="auto"/>
          </w:tcPr>
          <w:p w:rsidR="00187BD9" w:rsidRPr="00187BD9" w:rsidRDefault="00187BD9" w:rsidP="00187BD9">
            <w:pPr>
              <w:spacing w:after="0" w:line="240" w:lineRule="auto"/>
              <w:ind w:rightChars="-83" w:right="-183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32 (27.12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96 (34.16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0" w:type="auto"/>
          </w:tcPr>
          <w:p w:rsidR="00187BD9" w:rsidRPr="00187BD9" w:rsidRDefault="00187BD9" w:rsidP="00187BD9">
            <w:pPr>
              <w:spacing w:after="0" w:line="240" w:lineRule="auto"/>
              <w:ind w:rightChars="-83" w:right="-183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2 (33.33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5 (20.83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0" w:type="auto"/>
          </w:tcPr>
          <w:p w:rsidR="00187BD9" w:rsidRPr="00187BD9" w:rsidRDefault="00187BD9" w:rsidP="00187BD9">
            <w:pPr>
              <w:spacing w:after="0" w:line="240" w:lineRule="auto"/>
              <w:ind w:rightChars="-83" w:right="-183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6 (21.05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57 (30.65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0" w:type="auto"/>
          </w:tcPr>
          <w:p w:rsidR="00187BD9" w:rsidRPr="00187BD9" w:rsidRDefault="00187BD9" w:rsidP="00187BD9">
            <w:pPr>
              <w:spacing w:after="0" w:line="240" w:lineRule="auto"/>
              <w:ind w:rightChars="-83" w:right="-183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187BD9" w:rsidRPr="00187BD9" w:rsidTr="00C50CBA">
        <w:tc>
          <w:tcPr>
            <w:tcW w:w="890" w:type="dxa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ind w:firstLineChars="50" w:firstLine="9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GT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43 (52.00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250 (47.08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16 (0.82-1.65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395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61 (51.69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31 (46.62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41 (0.85-2.33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182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7 (47.22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39 (54.17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0.54 (0.21-1.41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212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43 (56.58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96 (51.61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59 (0.82-3.10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174</w:t>
            </w:r>
          </w:p>
        </w:tc>
      </w:tr>
      <w:tr w:rsidR="00187BD9" w:rsidRPr="00187BD9" w:rsidTr="00C50CBA">
        <w:tc>
          <w:tcPr>
            <w:tcW w:w="890" w:type="dxa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ind w:firstLineChars="50" w:firstLine="9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TT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59 (21.45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32 (24.86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0.91 (0.60-1.38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0.654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25 (21.19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54 (19.22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44 (0.77-2.70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0.251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7 (19.44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8 (25.00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0.51 (0.16-1.63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0.252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7 (22.37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33 (17.74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83 (0.81-4.17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0.149</w:t>
            </w:r>
          </w:p>
        </w:tc>
      </w:tr>
      <w:tr w:rsidR="00187BD9" w:rsidRPr="00187BD9" w:rsidTr="00C50CBA">
        <w:tc>
          <w:tcPr>
            <w:tcW w:w="890" w:type="dxa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ind w:firstLineChars="50" w:firstLine="90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Additive</w:t>
            </w:r>
          </w:p>
        </w:tc>
        <w:tc>
          <w:tcPr>
            <w:tcW w:w="0" w:type="auto"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0.96 (0.78-1.18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710</w:t>
            </w:r>
          </w:p>
        </w:tc>
        <w:tc>
          <w:tcPr>
            <w:tcW w:w="0" w:type="auto"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22 (0.90-1.65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207</w:t>
            </w:r>
          </w:p>
        </w:tc>
        <w:tc>
          <w:tcPr>
            <w:tcW w:w="0" w:type="auto"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0.70 (0.38-1.26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231</w:t>
            </w:r>
          </w:p>
        </w:tc>
        <w:tc>
          <w:tcPr>
            <w:tcW w:w="0" w:type="auto"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36 (0.91-2.04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135</w:t>
            </w:r>
          </w:p>
        </w:tc>
      </w:tr>
      <w:tr w:rsidR="00187BD9" w:rsidRPr="00187BD9" w:rsidTr="00C50CBA">
        <w:tc>
          <w:tcPr>
            <w:tcW w:w="890" w:type="dxa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ind w:firstLineChars="50" w:firstLine="9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Dominant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202 (73.45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382 (71.94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08 (0.78-1.49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664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86 (72.88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85 (65.84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42 (0.88-2.29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151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24 (66.67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57 (79.17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0.53 (0.22-1.31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171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60 (78.95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29 (69.35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65 (0.87-3.13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127</w:t>
            </w:r>
          </w:p>
        </w:tc>
      </w:tr>
      <w:tr w:rsidR="00187BD9" w:rsidRPr="00187BD9" w:rsidTr="00C50CBA">
        <w:tc>
          <w:tcPr>
            <w:tcW w:w="890" w:type="dxa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ind w:firstLineChars="50" w:firstLine="9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Recessive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216 (78.55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399 (75.14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0.83 (0.58-1.17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280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93 (78.81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227 (80.78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17 (0.68-1.99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576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29 (80.56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54 (75.00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0.76 (0.28-2.04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578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59 (77.63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53 (82.26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33 (0.68-2.59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406</w:t>
            </w:r>
          </w:p>
        </w:tc>
      </w:tr>
      <w:tr w:rsidR="00187BD9" w:rsidRPr="00187BD9" w:rsidTr="00C50CBA">
        <w:tc>
          <w:tcPr>
            <w:tcW w:w="14893" w:type="dxa"/>
            <w:gridSpan w:val="17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 xml:space="preserve">Combined effect of risk genotypes </w:t>
            </w: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 w:rsidR="00187BD9" w:rsidRPr="00187BD9" w:rsidTr="00C50CBA">
        <w:tc>
          <w:tcPr>
            <w:tcW w:w="890" w:type="dxa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ind w:firstLineChars="50" w:firstLine="9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0-1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37 (49.82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300 (56.50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0" w:type="auto"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58 (49.15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58 (56.23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0" w:type="auto"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20 (55.56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34 (47.22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0" w:type="auto"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32 (42.11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03 (55.38)</w:t>
            </w:r>
          </w:p>
        </w:tc>
        <w:tc>
          <w:tcPr>
            <w:tcW w:w="0" w:type="auto"/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0" w:type="auto"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</w:p>
        </w:tc>
      </w:tr>
      <w:tr w:rsidR="00187BD9" w:rsidRPr="00187BD9" w:rsidTr="00C50CBA">
        <w:tc>
          <w:tcPr>
            <w:tcW w:w="890" w:type="dxa"/>
            <w:tcBorders>
              <w:bottom w:val="single" w:sz="18" w:space="0" w:color="auto"/>
            </w:tcBorders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ind w:firstLineChars="50" w:firstLine="9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2-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38 (50.18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231 (43.50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30 (0.97-1.74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079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60 (50.85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23 (43.77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33 (0.86-2.05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195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6 (44.44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38 (52.78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0.70 (0.31-1.58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39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44 (57.89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83 (44.62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.71 (1.00-2.93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hideMark/>
          </w:tcPr>
          <w:p w:rsidR="00187BD9" w:rsidRPr="00187BD9" w:rsidRDefault="00187BD9" w:rsidP="00187BD9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</w:pPr>
            <w:r w:rsidRPr="00187BD9">
              <w:rPr>
                <w:rFonts w:ascii="Times New Roman" w:eastAsia="SimSun" w:hAnsi="Times New Roman" w:cs="Times New Roman"/>
                <w:bCs/>
                <w:sz w:val="18"/>
                <w:szCs w:val="18"/>
                <w:lang w:eastAsia="zh-CN"/>
              </w:rPr>
              <w:t>0.052</w:t>
            </w:r>
          </w:p>
        </w:tc>
      </w:tr>
      <w:tr w:rsidR="00187BD9" w:rsidRPr="00187BD9" w:rsidTr="00C50CBA">
        <w:tc>
          <w:tcPr>
            <w:tcW w:w="14893" w:type="dxa"/>
            <w:gridSpan w:val="17"/>
            <w:tcBorders>
              <w:top w:val="single" w:sz="18" w:space="0" w:color="auto"/>
            </w:tcBorders>
            <w:hideMark/>
          </w:tcPr>
          <w:p w:rsidR="00187BD9" w:rsidRPr="00187BD9" w:rsidRDefault="00187BD9" w:rsidP="00187BD9">
            <w:pPr>
              <w:spacing w:after="0" w:line="240" w:lineRule="auto"/>
              <w:textAlignment w:val="top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187BD9">
              <w:rPr>
                <w:rFonts w:ascii="Calibri" w:eastAsia="SimSun" w:hAnsi="Calibri" w:cs="Times New Roman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  <w:proofErr w:type="gramEnd"/>
            <w:r w:rsidRPr="00187BD9">
              <w:rPr>
                <w:rFonts w:ascii="Calibri" w:eastAsia="SimSun" w:hAnsi="Calibri" w:cs="Times New Roman"/>
                <w:sz w:val="20"/>
                <w:szCs w:val="20"/>
                <w:vertAlign w:val="superscript"/>
                <w:lang w:eastAsia="zh-CN"/>
              </w:rPr>
              <w:t xml:space="preserve"> </w:t>
            </w:r>
            <w:r w:rsidRPr="00187BD9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Adjusted for age and gender.</w:t>
            </w:r>
          </w:p>
          <w:p w:rsidR="00187BD9" w:rsidRPr="00187BD9" w:rsidRDefault="00187BD9" w:rsidP="00187BD9">
            <w:pPr>
              <w:spacing w:after="0" w:line="240" w:lineRule="auto"/>
              <w:textAlignment w:val="top"/>
              <w:rPr>
                <w:rFonts w:ascii="Calibri" w:eastAsia="SimSun" w:hAnsi="Calibri" w:cs="Times New Roman"/>
                <w:sz w:val="20"/>
                <w:szCs w:val="20"/>
                <w:vertAlign w:val="superscript"/>
                <w:lang w:eastAsia="zh-CN"/>
              </w:rPr>
            </w:pPr>
            <w:proofErr w:type="gramStart"/>
            <w:r w:rsidRPr="00187BD9">
              <w:rPr>
                <w:rFonts w:ascii="Calibri" w:eastAsia="SimSun" w:hAnsi="Calibri" w:cs="Times New Roman"/>
                <w:bCs/>
                <w:sz w:val="20"/>
                <w:szCs w:val="20"/>
                <w:vertAlign w:val="superscript"/>
                <w:lang w:eastAsia="zh-CN"/>
              </w:rPr>
              <w:t>b</w:t>
            </w:r>
            <w:proofErr w:type="gramEnd"/>
            <w:r w:rsidRPr="00187BD9">
              <w:rPr>
                <w:rFonts w:ascii="Calibri" w:eastAsia="SimSun" w:hAnsi="Calibri" w:cs="Times New Roman"/>
                <w:bCs/>
                <w:sz w:val="20"/>
                <w:szCs w:val="20"/>
                <w:lang w:eastAsia="zh-CN"/>
              </w:rPr>
              <w:t xml:space="preserve"> Risk genotypes were </w:t>
            </w:r>
            <w:r w:rsidRPr="00187BD9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rs3810366</w:t>
            </w:r>
            <w:r w:rsidRPr="00187BD9">
              <w:rPr>
                <w:rFonts w:ascii="Calibri" w:eastAsia="SimSun" w:hAnsi="Calibri" w:cs="Times New Roman"/>
                <w:bCs/>
                <w:sz w:val="20"/>
                <w:szCs w:val="20"/>
                <w:lang w:eastAsia="zh-CN"/>
              </w:rPr>
              <w:t xml:space="preserve"> GC/GG, rs13181 GG and rs238406 GT/TT.</w:t>
            </w:r>
          </w:p>
        </w:tc>
      </w:tr>
      <w:bookmarkEnd w:id="0"/>
    </w:tbl>
    <w:p w:rsidR="00852989" w:rsidRPr="00187BD9" w:rsidRDefault="00852989" w:rsidP="00187BD9">
      <w:pPr>
        <w:rPr>
          <w:rFonts w:ascii="Times New Roman" w:hAnsi="Times New Roman" w:cs="Times New Roman"/>
          <w:sz w:val="18"/>
          <w:szCs w:val="18"/>
        </w:rPr>
      </w:pPr>
    </w:p>
    <w:sectPr w:rsidR="00852989" w:rsidRPr="00187BD9" w:rsidSect="00187BD9">
      <w:pgSz w:w="15840" w:h="12240" w:orient="landscape"/>
      <w:pgMar w:top="576" w:right="576" w:bottom="576" w:left="5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?????????¡ì??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BD9"/>
    <w:rsid w:val="00071B0A"/>
    <w:rsid w:val="00106B2D"/>
    <w:rsid w:val="001213E4"/>
    <w:rsid w:val="00187BD9"/>
    <w:rsid w:val="001C46E5"/>
    <w:rsid w:val="001E7B63"/>
    <w:rsid w:val="0025149D"/>
    <w:rsid w:val="00272C44"/>
    <w:rsid w:val="002C747D"/>
    <w:rsid w:val="002D74B6"/>
    <w:rsid w:val="0038125E"/>
    <w:rsid w:val="00397756"/>
    <w:rsid w:val="003A3C0E"/>
    <w:rsid w:val="004F79A2"/>
    <w:rsid w:val="00527220"/>
    <w:rsid w:val="005951ED"/>
    <w:rsid w:val="00603CC4"/>
    <w:rsid w:val="00636EC3"/>
    <w:rsid w:val="00677197"/>
    <w:rsid w:val="0076741E"/>
    <w:rsid w:val="007F2FBC"/>
    <w:rsid w:val="0080140D"/>
    <w:rsid w:val="00845946"/>
    <w:rsid w:val="00852989"/>
    <w:rsid w:val="008819BA"/>
    <w:rsid w:val="00931F4B"/>
    <w:rsid w:val="009A6AB7"/>
    <w:rsid w:val="009D48EF"/>
    <w:rsid w:val="00AE529B"/>
    <w:rsid w:val="00B24303"/>
    <w:rsid w:val="00BA2B88"/>
    <w:rsid w:val="00C82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9</Words>
  <Characters>3212</Characters>
  <Application>Microsoft Office Word</Application>
  <DocSecurity>0</DocSecurity>
  <Lines>152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</dc:creator>
  <cp:lastModifiedBy>Elena</cp:lastModifiedBy>
  <cp:revision>1</cp:revision>
  <dcterms:created xsi:type="dcterms:W3CDTF">2018-08-08T17:32:00Z</dcterms:created>
  <dcterms:modified xsi:type="dcterms:W3CDTF">2018-08-08T17:35:00Z</dcterms:modified>
</cp:coreProperties>
</file>